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586" w:rsidRPr="00C967F0" w:rsidRDefault="00C967F0" w:rsidP="008E3586">
      <w:pPr>
        <w:spacing w:line="480" w:lineRule="auto"/>
        <w:rPr>
          <w:rFonts w:ascii="Calibri" w:hAnsi="Calibri" w:cs="Times New Roman"/>
          <w:b/>
          <w:sz w:val="24"/>
        </w:rPr>
      </w:pPr>
      <w:bookmarkStart w:id="0" w:name="_GoBack"/>
      <w:bookmarkEnd w:id="0"/>
      <w:proofErr w:type="gramStart"/>
      <w:r w:rsidRPr="00C967F0">
        <w:rPr>
          <w:rFonts w:ascii="Calibri" w:hAnsi="Calibri"/>
          <w:b/>
        </w:rPr>
        <w:t>Supplementary Table 8.</w:t>
      </w:r>
      <w:proofErr w:type="gramEnd"/>
      <w:r w:rsidRPr="00C967F0">
        <w:rPr>
          <w:rFonts w:ascii="Calibri" w:hAnsi="Calibri"/>
          <w:b/>
        </w:rPr>
        <w:t xml:space="preserve"> GO analysis of TEGs regulated by METTL1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2"/>
        <w:gridCol w:w="667"/>
        <w:gridCol w:w="1165"/>
        <w:gridCol w:w="1176"/>
      </w:tblGrid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186~G-protein coupled receptor signaling pathwa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8.6382978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.56E-2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50911~detection of chemical stimulus involved in sensory perception of smell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4.978723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27E-1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608~sensory perception of smell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87234043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.19E-08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268~chemical synaptic transmiss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.20E-0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8380~RNA splicing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6595744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.59E-05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267~cell-cell signaling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.1702127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10E-04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50907~detection of chemical stimulus involved in sensory percep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021276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4.14E-04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71345~cellular response to cytokine stimulus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42553191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4.43E-04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8045~motor neuron axon guidance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38297872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.37E-04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2742~defense response to bacterium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3191489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106885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8284~positive regulation of cell prolifer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.2765957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123807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71435~potassium ion expor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17392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30198~extracellular matrix organiz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61702128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178814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2310~vasoconstric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34042553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186327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19221~cytokine-mediated signaling pathwa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1914893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196031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6357~regulation of transcription from RNA polymerase II promoter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.06382979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24131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9952~anterior/posterior pattern specific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8085106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39771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3010~camera-type eye developmen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5106383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461495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218~neuropeptide signaling pathwa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93617021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528883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0007193~adenylate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cyclase</w:t>
            </w:r>
            <w:proofErr w:type="spellEnd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-inhibiting G-protein coupled receptor signaling pathwa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55319149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6060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8016~regulation of heart contrac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42553191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685774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30534~adult behavior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38297872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72698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5892~negative regulation of transcription, DNA-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.2765957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730373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409~axonogenesis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89361702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79072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31581~hemidesmosome assembl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81113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9653~anatomical structure morphogenesis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85106383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83318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31665~negative regulation of lipopolysaccharide-mediated signaling pathwa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851334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0000398~mRNA splicing, via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spliceosome</w:t>
            </w:r>
            <w:proofErr w:type="spellEnd"/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6595744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861721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8535~lymph node developmen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978723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95174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6171~cAMP biosynthetic process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978723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95174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605~sensory perception of sound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10638298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0961727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5893~positive regulation of transcription, DNA-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.3191489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081035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61337~cardiac conduc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5106383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18156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0007192~adenylate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cyclase</w:t>
            </w:r>
            <w:proofErr w:type="spellEnd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-activating serotonin receptor </w:t>
            </w:r>
            <w:r w:rsidRPr="0019275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gnaling pathwa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19411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07210~serotonin receptor signaling pathwa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19411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2711~maternal behavior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19411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6935~chemotaxis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021276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22098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86011~membrane repolarization during action potential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1702127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29133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5741~positive regulation of epidermal growth factor-activated receptor activit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3932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187~G-protein coupled receptor signaling pathway, coupled to cyclic nucleotide second messenger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5106383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3947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626~locomotory behavior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7659574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47849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0034765~regulation of ion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transmembrane</w:t>
            </w:r>
            <w:proofErr w:type="spellEnd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 transpor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93617021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55276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0050918~positive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42553191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5733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165~signal transduc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.7659574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58029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35235~ionotropic glutamate receptor signaling pathwa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34042553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60637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2323~natural killer cell activation involved in immune response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978723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704855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0033141~positive regulation of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peptidyl</w:t>
            </w:r>
            <w:proofErr w:type="spellEnd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-serine phosphorylation of STAT protei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978723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704855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0122~negative regulation of transcription from RNA polymerase II promoter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4.38297872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704918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010~cytoskeleton organiz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2340425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7887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35176~social behavior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5106383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190653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5087~innate immune response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.7659574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053961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0071805~potassium ion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transmembrane</w:t>
            </w:r>
            <w:proofErr w:type="spellEnd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 transpor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978723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082913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86013~membrane repolarization during cardiac muscle cell action potential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112234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3268~positive regulation of potassium ion transpor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112234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5616~regulation of keratinocyte differenti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112234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6405~RNA export from nucleus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55319149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141475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2633~hair cycle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289311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1901379~regulation of potassium ion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transmembrane</w:t>
            </w:r>
            <w:proofErr w:type="spellEnd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 transpor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289311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1901381~positive regulation of potassium ion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transmembrane</w:t>
            </w:r>
            <w:proofErr w:type="spellEnd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 transpor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289311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6397~mRNA processing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3191489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356585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0032229~negative regulation of synaptic transmission,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ABAergic</w:t>
            </w:r>
            <w:proofErr w:type="spellEnd"/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1702127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36167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601~visual percep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44680851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407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5944~positive regulation of transcription from RNA polymerase II promoter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.7021276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7581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30520~intracellular estrogen receptor signaling pathwa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978723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78947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18108~peptidyl-tyrosine phosphoryl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1489361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85008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30574~collagen catabolic process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59574468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297478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06275~regulation of DNA replic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02008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0044130~negative regulation of growth of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symbiont</w:t>
            </w:r>
            <w:proofErr w:type="spellEnd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 in hos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02008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340~acrosome reac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02008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6488~phosphatidylinositol metabolic process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02066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50832~defense response to fungus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34042553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032825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417~central nervous system developmen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93617021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44221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31334~positive regulation of protein complex assembl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978723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47086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8666~neuron developmen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46808511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482443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1580~detection of chemical stimulus involved in sensory perception of bitter taste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42553191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607057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155~cell adhes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.85106383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640495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0007198~adenylate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cyclase</w:t>
            </w:r>
            <w:proofErr w:type="spellEnd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-inhibiting serotonin receptor signaling pathwa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1276595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705384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33563~dorsal/ventral axon guidance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1276595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705384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200~phospholipase C-activating G-protein coupled receptor signaling pathway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59574468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733063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6936~muscle contrac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85106383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746527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9913~epidermal cell differenti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1702127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781647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1903140~regulation of establishment of endothelial barrier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1702127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781647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72205~metanephric collecting duct developmen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1702127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781647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60307~regulation of ventricular cardiac muscle cell membrane repolariz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88189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6376~mRNA splice site selec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88189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1903507~negative regulation of nucleic acid-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templated</w:t>
            </w:r>
            <w:proofErr w:type="spellEnd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 transcrip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46808511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98155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51781~positive regulation of cell divis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46808511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398155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3517~positive regulation of DNA damage response, signal transduction by p53 class mediator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412543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60306~regulation of membrane repolariz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412543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21702~cerebellar Purkinje cell differenti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412543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2445~hormone metabolic process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412543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60707~trophoblast giant cell differenti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412543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2687~positive regulation of leukocyte migr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412543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 xml:space="preserve">GO:0048024~regulation of mRNA splicing, via 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spliceosome</w:t>
            </w:r>
            <w:proofErr w:type="spellEnd"/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1276596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4125432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45662~negative regulation of myoblast differentiation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9787234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4250801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411~axon guidance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.1489361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4326177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6351~transcription, DNA-</w:t>
            </w:r>
            <w:proofErr w:type="spellStart"/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10.6382979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4637018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275~multicellular organism development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3.14893617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4759029</w:t>
            </w:r>
          </w:p>
        </w:tc>
      </w:tr>
      <w:tr w:rsidR="008E3586" w:rsidRPr="00192758" w:rsidTr="009C73B1">
        <w:trPr>
          <w:trHeight w:val="320"/>
        </w:trPr>
        <w:tc>
          <w:tcPr>
            <w:tcW w:w="5282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GO:0007141~male meiosis I</w:t>
            </w:r>
          </w:p>
        </w:tc>
        <w:tc>
          <w:tcPr>
            <w:tcW w:w="667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25531915</w:t>
            </w:r>
          </w:p>
        </w:tc>
        <w:tc>
          <w:tcPr>
            <w:tcW w:w="1176" w:type="dxa"/>
            <w:noWrap/>
            <w:hideMark/>
          </w:tcPr>
          <w:p w:rsidR="008E3586" w:rsidRPr="00192758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758">
              <w:rPr>
                <w:rFonts w:ascii="Times New Roman" w:hAnsi="Times New Roman" w:cs="Times New Roman"/>
                <w:sz w:val="18"/>
                <w:szCs w:val="18"/>
              </w:rPr>
              <w:t>0.04878682</w:t>
            </w:r>
          </w:p>
        </w:tc>
      </w:tr>
    </w:tbl>
    <w:p w:rsidR="008E3586" w:rsidRPr="00192758" w:rsidRDefault="008E3586" w:rsidP="008E3586">
      <w:pPr>
        <w:rPr>
          <w:rFonts w:ascii="Times New Roman" w:hAnsi="Times New Roman" w:cs="Times New Roman"/>
          <w:sz w:val="18"/>
          <w:szCs w:val="18"/>
        </w:rPr>
      </w:pPr>
    </w:p>
    <w:p w:rsidR="00F50489" w:rsidRDefault="00F50489"/>
    <w:sectPr w:rsidR="00F50489" w:rsidSect="006F4A6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493"/>
    <w:rsid w:val="0007129E"/>
    <w:rsid w:val="000818BE"/>
    <w:rsid w:val="000B0FB4"/>
    <w:rsid w:val="000C1F0F"/>
    <w:rsid w:val="001406A5"/>
    <w:rsid w:val="001656FA"/>
    <w:rsid w:val="00184359"/>
    <w:rsid w:val="001A09A3"/>
    <w:rsid w:val="001A6AA4"/>
    <w:rsid w:val="001F4231"/>
    <w:rsid w:val="00287A69"/>
    <w:rsid w:val="0029220D"/>
    <w:rsid w:val="00294E56"/>
    <w:rsid w:val="002D3EB0"/>
    <w:rsid w:val="0030332B"/>
    <w:rsid w:val="00306A6A"/>
    <w:rsid w:val="003167F5"/>
    <w:rsid w:val="00326AC6"/>
    <w:rsid w:val="00342890"/>
    <w:rsid w:val="00351DF5"/>
    <w:rsid w:val="0035439A"/>
    <w:rsid w:val="003B2C51"/>
    <w:rsid w:val="004E2A79"/>
    <w:rsid w:val="004E5C54"/>
    <w:rsid w:val="004F2B98"/>
    <w:rsid w:val="004F7A61"/>
    <w:rsid w:val="005071FE"/>
    <w:rsid w:val="00512283"/>
    <w:rsid w:val="00556706"/>
    <w:rsid w:val="0056685E"/>
    <w:rsid w:val="00580D77"/>
    <w:rsid w:val="005C3773"/>
    <w:rsid w:val="00665962"/>
    <w:rsid w:val="00673A44"/>
    <w:rsid w:val="006F49EE"/>
    <w:rsid w:val="006F4A6C"/>
    <w:rsid w:val="00742094"/>
    <w:rsid w:val="00797BD7"/>
    <w:rsid w:val="007D7970"/>
    <w:rsid w:val="007F4B32"/>
    <w:rsid w:val="00856495"/>
    <w:rsid w:val="0087386F"/>
    <w:rsid w:val="008E3586"/>
    <w:rsid w:val="009106C0"/>
    <w:rsid w:val="009340FA"/>
    <w:rsid w:val="00946253"/>
    <w:rsid w:val="009E0607"/>
    <w:rsid w:val="00A05752"/>
    <w:rsid w:val="00B016D9"/>
    <w:rsid w:val="00B40AB3"/>
    <w:rsid w:val="00B70493"/>
    <w:rsid w:val="00BA5B35"/>
    <w:rsid w:val="00C552CF"/>
    <w:rsid w:val="00C70298"/>
    <w:rsid w:val="00C967F0"/>
    <w:rsid w:val="00CB7278"/>
    <w:rsid w:val="00D05D32"/>
    <w:rsid w:val="00D105CB"/>
    <w:rsid w:val="00D678EC"/>
    <w:rsid w:val="00D70309"/>
    <w:rsid w:val="00DA1485"/>
    <w:rsid w:val="00DA4498"/>
    <w:rsid w:val="00E42EB8"/>
    <w:rsid w:val="00E465B1"/>
    <w:rsid w:val="00F06A9D"/>
    <w:rsid w:val="00F50489"/>
    <w:rsid w:val="00F63B23"/>
    <w:rsid w:val="00F700B4"/>
    <w:rsid w:val="00F84746"/>
    <w:rsid w:val="00FA72D5"/>
    <w:rsid w:val="00FB5466"/>
    <w:rsid w:val="00FD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5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35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586"/>
    <w:rPr>
      <w:color w:val="954F72"/>
      <w:u w:val="single"/>
    </w:rPr>
  </w:style>
  <w:style w:type="paragraph" w:customStyle="1" w:styleId="msonormal0">
    <w:name w:val="msonormal"/>
    <w:basedOn w:val="Normal"/>
    <w:rsid w:val="008E35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8E35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5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35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586"/>
    <w:rPr>
      <w:color w:val="954F72"/>
      <w:u w:val="single"/>
    </w:rPr>
  </w:style>
  <w:style w:type="paragraph" w:customStyle="1" w:styleId="msonormal0">
    <w:name w:val="msonormal"/>
    <w:basedOn w:val="Normal"/>
    <w:rsid w:val="008E35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8E35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4</Words>
  <Characters>6412</Characters>
  <Application>Microsoft Office Word</Application>
  <DocSecurity>0</DocSecurity>
  <Lines>53</Lines>
  <Paragraphs>15</Paragraphs>
  <ScaleCrop>false</ScaleCrop>
  <Company/>
  <LinksUpToDate>false</LinksUpToDate>
  <CharactersWithSpaces>7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Admin</cp:lastModifiedBy>
  <cp:revision>5</cp:revision>
  <dcterms:created xsi:type="dcterms:W3CDTF">2020-03-29T08:02:00Z</dcterms:created>
  <dcterms:modified xsi:type="dcterms:W3CDTF">2020-10-31T09:32:00Z</dcterms:modified>
</cp:coreProperties>
</file>